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  <w:szCs w:val="20"/>
          <w:lang w:val="en-GB"/>
        </w:rPr>
        <w:t xml:space="preserve">Additional file 4. Effect of interaction between the polymorphisms rs751173, rs4636294, rs2218220, rs1335510, rs1341866, rs935053, rs10757257, rs7023329, rs10811629, rs1011970, rs3088440 , rs2811710 and </w:t>
      </w:r>
      <w:r>
        <w:rPr>
          <w:i/>
          <w:sz w:val="20"/>
          <w:szCs w:val="20"/>
          <w:lang w:val="en-GB"/>
        </w:rPr>
        <w:t>MC1R</w:t>
      </w:r>
      <w:r>
        <w:rPr/>
        <w:t xml:space="preserve"> variants on melanoma risk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1239"/>
        <w:gridCol w:w="1198"/>
        <w:gridCol w:w="1416"/>
        <w:gridCol w:w="1065"/>
        <w:gridCol w:w="1135"/>
        <w:gridCol w:w="1056"/>
      </w:tblGrid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Variabl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SNP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Cases (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Controls (%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OR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CI 95%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P value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rs75117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MC1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+TC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07 (28.8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12 (40.3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3 (8.8 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96 (9.4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4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96–2.0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ny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+TC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43 (47.8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09 (40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8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43–2.2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05 (14.6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06 (10.4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1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53–2.9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MC1R*rs75117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50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MC1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+TC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07 (28.8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12 (40.3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3 (8.8 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96 (9.4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4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96–2.0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RHC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+TC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17 (30.2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00 (29.3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5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23–2.0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4 (8.9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7 (7.5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7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19–2.5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HC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+TC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26 (17.6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09 (10.7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3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74–3.3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1 (5.7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9 (2.8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2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88–5.4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MC1R*rs75117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68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rs463629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MC1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G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96 (27.3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89 (38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3 (10.2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20 (11.7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2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85–1.7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ny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G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10 (43.2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91 (38.2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6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3–2.1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38 (19.3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24 (12.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3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68–3.1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MC1R*rs463629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64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MC1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G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96 (27.3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89 (38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3 (10.2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20 (11.7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2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85–1.7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RHC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G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01 (28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90 (28.3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4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15–1.9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0 (11.2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7 (8.5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9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3–2.7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HC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G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09 (15.2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01 (9.9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2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61–3.1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8 (8.1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7 (3.6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2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02–5.1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MC1R* rs463629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87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rs221822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MC1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+C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97 (27.4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93 (38.4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3 (10.2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7 (11.4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2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88–1.7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ny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+C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11 (43.3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91 (38.2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7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5–2.1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37 (19.1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22 (11.9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3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71–3.1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MC1R*rs221822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73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MC1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+C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97 (27.4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93 (38.4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3 (10.2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7 (11.4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2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88–1.7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RHC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+C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02 (28.1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91 (28.5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5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16–1.9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9 (11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6 (8.4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9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3–2.7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HC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+C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09 (15.2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00 (9.8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2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63–3.1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8 (8.1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6 (3.5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3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08–5.3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MC1R*rs221822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88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rs133551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MC1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T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59 (22.1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28 (32.2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1 (15.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77 (17.4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2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94–1.7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ny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T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62 (36.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25 (31.9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7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6–2.3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86 (25.9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89 (18.6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1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61–2.8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MC1R*rs13355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81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MC1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T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59 (22.1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28 (32.2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1 (15.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77 (17.4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2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94–1.7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RHC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T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70 (23.7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46 (24.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5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15–2.0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1 (15.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31 (12.9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8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6–2.6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HC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T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92 (12.8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9 (7.8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5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74–3.6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5 (10.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8 (5.7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7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83–4.1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MC1R*rs13355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85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rs134186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MC1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TC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60 (22.3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35 (32.8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0 (15.3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73 (16.9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96–1.8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ny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TC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68 (37.3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29 (32.2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8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40–2.3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80 (25.1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85 (18.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1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61–2.8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MC1R*rs134186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62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MC1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TC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60 (22.3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35 (32.8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0 (15.3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73 (16.9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96–1.8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RHC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TC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75 (24.4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49 (24.4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5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19–2.0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06 (14.8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27 (12.4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8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5–2.6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HC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TC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93 (13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0 (7.8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5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77–3.7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4 (10.3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8 (5.7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7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82–4.1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MC1R*rs134186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77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rs93505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MC1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+A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96 (27.3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95 (38.6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4 (10.3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4 (11.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91–1.8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ny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+A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12 (43.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94 (38.5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7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5–2.1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36 (18.9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21 (11.8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3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70–3.1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MC1R*rs93505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85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MC1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+A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96 (27.3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95 (38.6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4 (10.3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4 (11.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91–1.8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RHC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+A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01 (28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92 (28.5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5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16–1.9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0 (11.1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5 (8.3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9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7–2.8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HC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+A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1 (15.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02 (10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3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66–3.2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6 (7.8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6 (3.5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1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97–5.1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MC1R*rs93505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99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rs1075725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MC1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+G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55 (21.6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32 (32.5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5 (16)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77 (17.3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99–1.8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ny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+G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69 (37.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23 (31.6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8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45–2.4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79 (24.9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90 (18.6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1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58–2.8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MC1R*rs1075725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36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MC1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+G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55 (21.6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32 (32.5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5 (16)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77 (17.3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99–1.8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RHC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+G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73 (24.1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46 (24.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6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21–2.1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08 (1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30 (12.7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9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6–2.6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HC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+G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96 (13.4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7 (7.5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7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91–4.0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1 (9.9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0 (5.9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6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72–3.9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MC1R*rs1075725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44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rs702332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MC1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A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88 (26.2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77 (36.8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2 (11.4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33 (13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2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90–1.7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ny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A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21 (44.7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86 (37.7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8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42–2.3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27 (17.7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29 (12.6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0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50–2.8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MC1R*rs702332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64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MC1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A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88 (26.2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77 (36.8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2 (11.4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33 (13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2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90–1.7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RHC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A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06 (28.7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88 (28.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5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21–2.0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5 (10.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9 (8.7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7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22–2.5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HC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A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5 (16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98 (9.6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4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78–3.4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2 (7.2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0 (3.9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7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69–4.3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MC1R*rs702332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85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rs1081162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MC1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A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56 (21.7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34 (32.8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4 (15.9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72 (16.9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01–1.9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ny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A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77 (38.6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32 (32.6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9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48–2.4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71 (23.8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81 (17.8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0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54–2.7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MC1R*rs1081162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24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MC1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A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56 (21.7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34 (32.8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4 (15.9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72 (16.9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01–1.9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RHC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A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80 (25.1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54 (24.9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6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25–2.2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01 (14.1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22 (12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8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29–2.5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HC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A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97 (13.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8 (7.7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7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91–4.0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0 (9.8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9 (5.8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6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73–3.9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MC1R*rs1081162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  <w:lang w:val="en-GB" w:eastAsia="de-DE"/>
              </w:rPr>
            </w:pPr>
            <w:r>
              <w:rPr>
                <w:rFonts w:cs="Calibri"/>
                <w:sz w:val="18"/>
                <w:szCs w:val="18"/>
                <w:lang w:val="en-GB" w:eastAsia="de-DE"/>
              </w:rPr>
              <w:t xml:space="preserve">  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 xml:space="preserve">0.36 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rs101197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MC1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G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55 (35.6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00 (49.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4 (2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 (0.7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0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18–7.9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ny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G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33 (60.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03 (49.4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7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45–2.1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4 (2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8 (0.8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6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44–9.3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MC1R*rs101197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56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MC1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G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55 (35.6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00 (49.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4 (2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 (0.7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0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18–7.9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RHC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G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69 (37.2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67 (36.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5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22–1.9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 (1.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 (0.7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5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27–9.7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HC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GG+G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64 (22.9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36 (13.4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4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84–3.2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 (0.4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 (0.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.4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43–47.3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MC1R*rs101197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88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rs308844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MC1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C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26 (31.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57 (45.3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3 (6.0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7 (4.7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7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07–2.7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ny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C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92 (54.7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49 (44.5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8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49–2.3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6 (7.8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5 (5.5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1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42–3.3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MC1R*rs308844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24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MC1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C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26 (31.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57 (45.3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3 (6.0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7 (4.7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7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07–2.7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RHC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C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47 (34.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27 (32.4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6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27–2.0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4 (4.7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3 (4.3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6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03–2.7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HC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C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45 (20.2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22 (12.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4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82–3.3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2 (3.1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2 (1.2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8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80–8.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MC1R*rs308844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36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  <w:t>rs281171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MC1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C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20 (30.7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36 (42.8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0 (7.0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2 (7.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90–2.0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Any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C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78 (52.7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48 (44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0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04–1.0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9 (9.6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62 (6.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5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69–3.7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MC1R*rs28117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85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u w:val="single"/>
                <w:lang w:val="en-GB" w:eastAsia="de-DE"/>
              </w:rPr>
              <w:t>MC1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u w:val="single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C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20 (30.7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36 (42.8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eferenc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50 (7.0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72 (7.1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90–2.0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No RHC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C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38 (33.2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29 (32.3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5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19–1.9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2 (5.9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43 (4.2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2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39–3.6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RHC variant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CC+C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40 (19.5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19 (11.7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.4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77–3.2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TT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27 (3.8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9 (1.9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3.1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1.65–5.9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&lt; 0.0001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MC1R*rs28117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 w:eastAsia="de-DE"/>
              </w:rPr>
            </w:pPr>
            <w:r>
              <w:rPr>
                <w:sz w:val="18"/>
                <w:szCs w:val="18"/>
                <w:lang w:val="en-GB" w:eastAsia="de-DE"/>
              </w:rPr>
              <w:t>0.9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00" w:after="200"/>
      <w:jc w:val="center"/>
      <w:outlineLvl w:val="0"/>
    </w:pPr>
    <w:rPr>
      <w:rFonts w:ascii="Calibri" w:hAnsi="Calibri" w:eastAsia="Times New Roman" w:cs="Times New Roman"/>
      <w:b/>
      <w:bCs/>
      <w:sz w:val="36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00" w:after="200"/>
      <w:outlineLvl w:val="1"/>
    </w:pPr>
    <w:rPr>
      <w:rFonts w:ascii="Calibri" w:hAnsi="Calibri" w:eastAsia="Times New Roman" w:cs="Times New Roman"/>
      <w:b/>
      <w:bCs/>
      <w:sz w:val="32"/>
      <w:szCs w:val="26"/>
      <w:lang w:val="de-DE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00" w:after="200"/>
      <w:outlineLvl w:val="2"/>
    </w:pPr>
    <w:rPr>
      <w:rFonts w:ascii="Calibri" w:hAnsi="Calibri" w:eastAsia="Times New Roman" w:cs="Times New Roman"/>
      <w:b/>
      <w:bCs/>
      <w:sz w:val="28"/>
      <w:lang w:val="de-DE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00" w:after="200"/>
      <w:outlineLvl w:val="3"/>
    </w:pPr>
    <w:rPr>
      <w:rFonts w:ascii="Calibri" w:hAnsi="Calibri" w:eastAsia="Times New Roman" w:cs="Times New Roman"/>
      <w:b/>
      <w:bCs/>
      <w:sz w:val="28"/>
      <w:szCs w:val="24"/>
      <w:lang w:val="de-D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Times New Roman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eastAsia="Times New Roman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sz w:val="36"/>
      <w:szCs w:val="28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sz w:val="32"/>
      <w:szCs w:val="26"/>
      <w:lang w:val="de-DE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8"/>
      <w:lang w:val="de-DE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4"/>
      <w:lang w:val="de-DE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HeaderChar1">
    <w:name w:val="Header Char1"/>
    <w:basedOn w:val="DefaultParagraphFont"/>
    <w:qFormat/>
    <w:rPr/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FooterChar1">
    <w:name w:val="Footer Char1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Times New Roman" w:cs="Times New Roman"/>
      <w:sz w:val="20"/>
      <w:szCs w:val="20"/>
    </w:rPr>
  </w:style>
  <w:style w:type="character" w:styleId="CommentTextChar1">
    <w:name w:val="Comment Text Char1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DateChar">
    <w:name w:val="Date Char"/>
    <w:basedOn w:val="DefaultParagraphFont"/>
    <w:qFormat/>
    <w:rPr>
      <w:rFonts w:ascii="Garamond" w:hAnsi="Garamond" w:eastAsia="Times New Roman" w:cs="Times New Roman"/>
      <w:sz w:val="24"/>
      <w:szCs w:val="20"/>
      <w:lang w:val="en-GB"/>
    </w:rPr>
  </w:style>
  <w:style w:type="character" w:styleId="BodyTextChar">
    <w:name w:val="Body Text Char"/>
    <w:basedOn w:val="DefaultParagraphFont"/>
    <w:qFormat/>
    <w:rPr>
      <w:rFonts w:ascii="Calibri" w:hAnsi="Calibri" w:eastAsia="Calibri" w:cs="Times New Roman"/>
      <w:sz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libri" w:hAnsi="Calibri" w:eastAsia="Calibri" w:cs="Times New Roman"/>
      <w:sz w:val="24"/>
      <w:lang w:val="de-D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cs="Times New Roman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sz w:val="24"/>
      <w:lang w:val="de-DE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color w:val="365F91"/>
      <w:sz w:val="28"/>
    </w:rPr>
  </w:style>
  <w:style w:type="paragraph" w:styleId="Date">
    <w:name w:val="Date"/>
    <w:basedOn w:val="TextBody"/>
    <w:qFormat/>
    <w:pPr>
      <w:keepNext w:val="true"/>
      <w:spacing w:lineRule="atLeast" w:line="240" w:before="0" w:after="220"/>
      <w:jc w:val="both"/>
    </w:pPr>
    <w:rPr>
      <w:rFonts w:ascii="Garamond" w:hAnsi="Garamond" w:eastAsia="Times New Roman" w:cs="Garamond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9T03:34:00Z</dcterms:created>
  <dc:creator>edeorico</dc:creator>
  <dc:description/>
  <cp:keywords/>
  <dc:language>en-US</dc:language>
  <cp:lastModifiedBy>edeorico</cp:lastModifiedBy>
  <dcterms:modified xsi:type="dcterms:W3CDTF">2013-06-29T03:34:00Z</dcterms:modified>
  <cp:revision>1</cp:revision>
  <dc:subject/>
  <dc:title/>
</cp:coreProperties>
</file>